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  <w:bCs/>
          <w:i/>
        </w:rPr>
        <w:t>YWHAZ</w:t>
      </w:r>
      <w:r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>
      <w:pPr>
        <w:pStyle w:val="Normal"/>
        <w:rPr>
          <w:b/>
          <w:b/>
          <w:color w:val="000000"/>
        </w:rPr>
      </w:pPr>
      <w:r>
        <w:rPr>
          <w:rFonts w:cs="Calibri"/>
        </w:rPr>
        <w:t>Yu C-C</w:t>
      </w:r>
      <w:r>
        <w:rPr>
          <w:rFonts w:cs="Calibri"/>
          <w:bCs/>
        </w:rPr>
        <w:t xml:space="preserve"> </w:t>
      </w:r>
      <w:r>
        <w:rPr>
          <w:rFonts w:cs="Calibri"/>
          <w:bCs/>
          <w:i/>
        </w:rPr>
        <w:t>et al</w:t>
      </w:r>
      <w:r>
        <w:rPr>
          <w:rFonts w:cs="Calibri"/>
          <w:bCs/>
        </w:rPr>
        <w:t xml:space="preserve">. </w:t>
      </w:r>
      <w:r>
        <w:rPr>
          <w:rFonts w:cs="Calibri"/>
          <w:i/>
        </w:rPr>
        <w:t>J Pathol</w:t>
      </w:r>
      <w:r>
        <w:rPr>
          <w:rFonts w:cs="Calibri"/>
        </w:rPr>
        <w:t xml:space="preserve"> DOI: 10.1002/path.5274</w:t>
      </w:r>
    </w:p>
    <w:p>
      <w:pPr>
        <w:pStyle w:val="Normal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</w:r>
    </w:p>
    <w:p>
      <w:pPr>
        <w:pStyle w:val="Normal"/>
        <w:rPr>
          <w:b/>
          <w:b/>
        </w:rPr>
      </w:pPr>
      <w:r>
        <w:rPr>
          <w:b/>
          <w:color w:val="000000"/>
        </w:rPr>
        <w:t>Supplementary Table S</w:t>
      </w:r>
      <w:r>
        <w:rPr>
          <w:b/>
        </w:rPr>
        <w:t xml:space="preserve">3. Top 20 genes concurrently up-regulated with </w:t>
      </w:r>
      <w:r>
        <w:rPr>
          <w:b/>
          <w:i/>
        </w:rPr>
        <w:t>YWHAZ</w:t>
      </w:r>
      <w:r>
        <w:rPr>
          <w:b/>
        </w:rPr>
        <w:t xml:space="preserve"> amplification/overexpression in UCUBs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40"/>
        <w:gridCol w:w="1103"/>
        <w:gridCol w:w="1182"/>
        <w:gridCol w:w="3342"/>
        <w:gridCol w:w="5762"/>
      </w:tblGrid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symbol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g Ratio (T/N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-value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description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nown cellular function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YCR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64E-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93E-14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roline-5-carboxylate reductase 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usekeeping enzyme that catalyzes the last step in proline biosynthesis. Can utilize both NAD and NADP, but has higher affinity for NAD. Involved in the cellular response to oxidative stress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BPC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E-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24E-10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(A) binding protein, cytoplasmic 3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inds the poly(A) tail of mRNA. May be involved in cytoplasmic regulatory processes of mRNA metabolism. 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C7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E-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98E-07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tratricopeptide repeat domain 7B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onent of a complex required to localize phosphatidylinositol 4-kinase (PI4K) to the plasma membrane via direct interactions with EFR3B and FAM126A. The complex acts as a regulator of phosphatidylinositol 4-phosphate (PtdIns(4)P) synthesis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C2A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E-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00E-07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2, member 6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cilitative glucose transporter; binds cytochalasin B with low affinity.</w:t>
            </w:r>
          </w:p>
        </w:tc>
      </w:tr>
      <w:tr>
        <w:trPr>
          <w:trHeight w:val="93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PCD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E-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01E-07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pressor APC domain containing 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K32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6E-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24E-07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/threonine kinase 32C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839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AM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E-0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87E-07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AM metallopeptidase domain 1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able ligand for integrin in the brain. This is a non-catalytic metalloprotease-like protein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PT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9E-0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65E-0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ic pyruvate transaminase (alanine aminotransferase) 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lyzes the reversible transamination between alanine and 2-oxoglutarate to form pyruvate and glutamate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NI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6E-0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1E-0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rora kinase A and ninein interacting protein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quired for the dynamic movement of AURKA at the centrosomes and spindle apparatus during the cell cycle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P6D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E-0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4E-0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P6 domain containing 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 have microtubule-stabilizing activity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MEM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10E-0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membrane protein 5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C19A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50E-06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19 (folate transporter), member 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porter for the intake of folate. Uptake of folate in human placental choriocarcinoma cells occurs by a novel mechanism called potocytosis which functionally couples three components, namely the folate receptor, the folate transporter, and a V-type H(+)-pump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C6A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2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6 (neurotransmitter transporter, taurine), member 6;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dium-dependent taurine and beta-alanine transporter. Chloride ions are necessary for optimal uptake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C29A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5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5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29 (nucleoside transporters), member 4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nctions as a poly-specific transporter for organic cations and biogenic amines. May play a role in regulating central nervous system homeostasis of monoamine neurotransmitters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B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9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89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athionine-beta-synthase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lyase catalyzing the first step of the transsulfuration pathway to form L-cystathionine, the precursor of L-cysteine. Also involved in the production of hydrogen sulfide, a gasotransmitter with signaling and cytoprotective effects on neurons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3BP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9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1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3-domain binding protein 5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ys a negative regulatory role in BTK-related cytoplasmic signaling in B-cells. May be involved in BCR-induced apoptotic cell death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INS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8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1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NS complex subunit 4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ys an essential role in the initiation of DNA replication, and progression of DNA replication forks. GINS complex seems to bind preferentially to single-stranded DNA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MEM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9E-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1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membrane protein 97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ys a role as a regulator of cellular cholesterol homeostasis. May function as sterol isomerase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ND2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-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47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NN/MADD domain containing 2A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y activate RAB9A/9B and promotes the exchange of GDP to GTP, converting inactive GDP-bound Rab proteins into their active GTP- bound form. May play a role in late endosomes back to trans-Golgi network/TGN transport.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GFR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E-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80E-05</w:t>
            </w:r>
          </w:p>
        </w:tc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blast growth factor receptor 4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s as cell-surface receptor for fibroblast growth factors and plays a role in the regulation of cell proliferation, differentiation and migration, and in regulation of lipid metabolism, bile acid biosynthesis, glucose uptake, vitamin D metabolism and phosphate homeostasis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To reduce possible bias caused by co-amplification in the chromosome 8q22.3 region, we only consider co-upregulated genes from other chromosomes with log Ratios &gt; 0.3, </w:t>
      </w:r>
      <w:r>
        <w:rPr>
          <w:i/>
          <w:color w:val="000000"/>
        </w:rPr>
        <w:t>p</w:t>
      </w:r>
      <w:r>
        <w:rPr>
          <w:color w:val="000000"/>
        </w:rPr>
        <w:t xml:space="preserve">-values &lt; 0.05 and </w:t>
      </w:r>
      <w:r>
        <w:rPr>
          <w:i/>
          <w:color w:val="000000"/>
        </w:rPr>
        <w:t>q</w:t>
      </w:r>
      <w:r>
        <w:rPr>
          <w:color w:val="000000"/>
        </w:rPr>
        <w:t>-value &lt; 0.05.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>Known gene functions were defined by the STRING database (https://string-db.org/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304" w:footer="0" w:bottom="130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新細明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5:57:00Z</dcterms:created>
  <dc:creator>Admin</dc:creator>
  <dc:description/>
  <cp:keywords/>
  <dc:language>en-US</dc:language>
  <cp:lastModifiedBy>S3G_Floating_Sequence</cp:lastModifiedBy>
  <dcterms:modified xsi:type="dcterms:W3CDTF">2019-04-11T10:08:00Z</dcterms:modified>
  <cp:revision>6</cp:revision>
  <dc:subject/>
  <dc:title>Supplementary Table 1</dc:title>
</cp:coreProperties>
</file>